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l Table 12, Comparison between EGFR exon Del 19 and EGFR L858R derived peptides</w:t>
      </w:r>
    </w:p>
    <w:tbl>
      <w:tblPr>
        <w:tblW w:w="8298" w:type="dxa"/>
        <w:jc w:val="left"/>
        <w:tblInd w:w="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970"/>
        <w:gridCol w:w="360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of  neoepitope for MHC I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of  neoepitope for MHC II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R 19DEL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3</w:t>
            </w:r>
          </w:p>
        </w:tc>
      </w:tr>
      <w:tr>
        <w:trPr>
          <w:trHeight w:val="264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R L858R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ËÎÌå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Dapeng Zhou</cp:lastModifiedBy>
  <dcterms:modified xsi:type="dcterms:W3CDTF">2019-04-28T00:3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